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F68F6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b/>
          <w:bCs/>
          <w:color w:val="000000" w:themeColor="text1"/>
        </w:rPr>
        <w:t xml:space="preserve">Supplemental Table S1. </w:t>
      </w:r>
      <w:r w:rsidRPr="00780E51">
        <w:rPr>
          <w:color w:val="000000" w:themeColor="text1"/>
        </w:rPr>
        <w:t xml:space="preserve">Linear mixed-effects model fits when predicting pre-cue RT variability from pupil size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386"/>
        <w:gridCol w:w="903"/>
        <w:gridCol w:w="886"/>
      </w:tblGrid>
      <w:tr w:rsidR="00D25614" w:rsidRPr="00780E51" w14:paraId="4567763A" w14:textId="77777777" w:rsidTr="001D1BE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FA49EF" w14:textId="77777777" w:rsidR="00D25614" w:rsidRPr="00780E51" w:rsidRDefault="00D25614" w:rsidP="001D1BE2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F321E0" w14:textId="77777777" w:rsidR="00D25614" w:rsidRPr="00780E51" w:rsidRDefault="00D25614" w:rsidP="001D1BE2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Pre-Cue VTC</w:t>
            </w:r>
          </w:p>
        </w:tc>
      </w:tr>
      <w:tr w:rsidR="00D25614" w:rsidRPr="00780E51" w14:paraId="58544280" w14:textId="77777777" w:rsidTr="001D1BE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2F5F78" w14:textId="77777777" w:rsidR="00D25614" w:rsidRPr="00780E51" w:rsidRDefault="00D25614" w:rsidP="001D1BE2">
            <w:pPr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6E549D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B0D297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8BD69B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B4B36D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proofErr w:type="spellStart"/>
            <w:r w:rsidRPr="00780E51">
              <w:rPr>
                <w:rFonts w:ascii="Times" w:hAnsi="Times"/>
                <w:i/>
                <w:iCs/>
                <w:color w:val="000000" w:themeColor="text1"/>
              </w:rPr>
              <w:t>df</w:t>
            </w:r>
            <w:proofErr w:type="spellEnd"/>
          </w:p>
        </w:tc>
      </w:tr>
      <w:tr w:rsidR="00D25614" w:rsidRPr="00780E51" w14:paraId="2884320D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8038A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C9336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83C70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67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3428B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CAEA0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07.31</w:t>
            </w:r>
          </w:p>
        </w:tc>
      </w:tr>
      <w:tr w:rsidR="00D25614" w:rsidRPr="00780E51" w14:paraId="22814401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0F536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Pupil S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C0650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B01E7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4E8C4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2</w:t>
            </w:r>
            <w:r>
              <w:rPr>
                <w:rFonts w:ascii="Times" w:hAnsi="Times"/>
                <w:color w:val="000000" w:themeColor="text1"/>
              </w:rPr>
              <w:t>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2659F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80.30</w:t>
            </w:r>
          </w:p>
        </w:tc>
      </w:tr>
      <w:tr w:rsidR="00D25614" w:rsidRPr="00780E51" w14:paraId="578DEE74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A9987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Pupil Size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0AE9B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72CA1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7D86F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6D9CA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0</w:t>
            </w:r>
            <w:r>
              <w:rPr>
                <w:rFonts w:ascii="Times" w:hAnsi="Times"/>
                <w:color w:val="000000" w:themeColor="text1"/>
              </w:rPr>
              <w:t>8.59</w:t>
            </w:r>
          </w:p>
        </w:tc>
      </w:tr>
      <w:tr w:rsidR="00D25614" w:rsidRPr="00780E51" w14:paraId="09F0890D" w14:textId="77777777" w:rsidTr="001D1BE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1AA55" w14:textId="77777777" w:rsidR="00D25614" w:rsidRPr="00780E51" w:rsidRDefault="00D25614" w:rsidP="001D1BE2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Random Effects</w:t>
            </w:r>
          </w:p>
        </w:tc>
      </w:tr>
      <w:tr w:rsidR="00D25614" w:rsidRPr="00780E51" w14:paraId="5C1CC9FA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C6691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σ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AD8D2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6</w:t>
            </w:r>
          </w:p>
        </w:tc>
      </w:tr>
      <w:tr w:rsidR="00D25614" w:rsidRPr="00780E51" w14:paraId="3F4155D7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7D65EB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00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BBCA02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0</w:t>
            </w:r>
          </w:p>
        </w:tc>
      </w:tr>
      <w:tr w:rsidR="00D25614" w:rsidRPr="00780E51" w14:paraId="6990E15F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86EBE7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Pupil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Siz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14D73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0</w:t>
            </w:r>
          </w:p>
        </w:tc>
      </w:tr>
      <w:tr w:rsidR="00D25614" w:rsidRPr="00780E51" w14:paraId="0FC4BD4C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22E08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Pupil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Size^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CDE9B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0</w:t>
            </w:r>
          </w:p>
        </w:tc>
      </w:tr>
      <w:tr w:rsidR="00D25614" w:rsidRPr="00780E51" w14:paraId="1649B6DD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9ED00C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A0221E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0</w:t>
            </w:r>
          </w:p>
        </w:tc>
      </w:tr>
      <w:tr w:rsidR="00D25614" w:rsidRPr="00780E51" w14:paraId="3C6D9C72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F8E73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N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CB2C40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7</w:t>
            </w:r>
            <w:r>
              <w:rPr>
                <w:rFonts w:ascii="Times" w:hAnsi="Times"/>
                <w:color w:val="000000" w:themeColor="text1"/>
              </w:rPr>
              <w:t>6</w:t>
            </w:r>
          </w:p>
        </w:tc>
      </w:tr>
      <w:tr w:rsidR="00D25614" w:rsidRPr="00780E51" w14:paraId="122BBF17" w14:textId="77777777" w:rsidTr="001D1BE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178B5E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4A79B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2128</w:t>
            </w:r>
          </w:p>
        </w:tc>
      </w:tr>
      <w:tr w:rsidR="00D25614" w:rsidRPr="00780E51" w14:paraId="1FB90404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4EA0E2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Marginal R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780E51">
              <w:rPr>
                <w:rFonts w:ascii="Times" w:hAnsi="Times"/>
                <w:color w:val="000000" w:themeColor="text1"/>
              </w:rPr>
              <w:t> / Conditional R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7EDB8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0</w:t>
            </w:r>
            <w:r>
              <w:rPr>
                <w:rFonts w:ascii="Times" w:hAnsi="Times"/>
                <w:color w:val="000000" w:themeColor="text1"/>
              </w:rPr>
              <w:t>7</w:t>
            </w:r>
            <w:r w:rsidRPr="00780E51">
              <w:rPr>
                <w:rFonts w:ascii="Times" w:hAnsi="Times"/>
                <w:color w:val="000000" w:themeColor="text1"/>
              </w:rPr>
              <w:t xml:space="preserve"> / 0.009</w:t>
            </w:r>
          </w:p>
        </w:tc>
      </w:tr>
    </w:tbl>
    <w:p w14:paraId="17DBE0DA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</w:p>
    <w:p w14:paraId="694DC50A" w14:textId="77777777" w:rsidR="00D25614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i/>
          <w:iCs/>
          <w:color w:val="000000" w:themeColor="text1"/>
        </w:rPr>
        <w:t>Note</w:t>
      </w:r>
      <w:r w:rsidRPr="00780E51">
        <w:rPr>
          <w:color w:val="000000" w:themeColor="text1"/>
        </w:rPr>
        <w:t xml:space="preserve">. Marginal and condition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are computed here with the </w:t>
      </w:r>
      <w:proofErr w:type="spellStart"/>
      <w:r w:rsidRPr="00780E51">
        <w:rPr>
          <w:color w:val="000000" w:themeColor="text1"/>
        </w:rPr>
        <w:t>sjPlot</w:t>
      </w:r>
      <w:proofErr w:type="spellEnd"/>
      <w:r w:rsidRPr="00780E51">
        <w:rPr>
          <w:color w:val="000000" w:themeColor="text1"/>
        </w:rPr>
        <w:t xml:space="preserve"> </w:t>
      </w:r>
      <w:r w:rsidRPr="00780E51">
        <w:rPr>
          <w:i/>
          <w:iCs/>
          <w:color w:val="000000" w:themeColor="text1"/>
        </w:rPr>
        <w:t>R</w:t>
      </w:r>
      <w:r w:rsidRPr="00780E51">
        <w:rPr>
          <w:color w:val="000000" w:themeColor="text1"/>
        </w:rPr>
        <w:t xml:space="preserve"> package and may differ slightly from those reported in the main text. In the main text we used the </w:t>
      </w:r>
      <w:r w:rsidRPr="00780E51">
        <w:rPr>
          <w:i/>
          <w:iCs/>
          <w:color w:val="000000" w:themeColor="text1"/>
        </w:rPr>
        <w:t>r2glmm</w:t>
      </w:r>
      <w:r w:rsidRPr="00780E51">
        <w:rPr>
          <w:color w:val="000000" w:themeColor="text1"/>
        </w:rPr>
        <w:t xml:space="preserve"> package for consistency with the semi-parti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reported.</w:t>
      </w:r>
    </w:p>
    <w:p w14:paraId="0665F3C8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b/>
          <w:bCs/>
          <w:color w:val="000000" w:themeColor="text1"/>
        </w:rPr>
        <w:lastRenderedPageBreak/>
        <w:t xml:space="preserve">Supplemental Table S2. </w:t>
      </w:r>
      <w:r w:rsidRPr="00780E51">
        <w:rPr>
          <w:color w:val="000000" w:themeColor="text1"/>
        </w:rPr>
        <w:t>Linear mixed-effects model fits when predicting digit parity categorization RTs from cue type and pupil siz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98"/>
        <w:gridCol w:w="2009"/>
        <w:gridCol w:w="903"/>
        <w:gridCol w:w="1056"/>
      </w:tblGrid>
      <w:tr w:rsidR="00D25614" w14:paraId="422931D8" w14:textId="77777777" w:rsidTr="001D1BE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45E74C" w14:textId="77777777" w:rsidR="00D25614" w:rsidRDefault="00D25614" w:rsidP="001D1BE2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C70574" w14:textId="77777777" w:rsidR="00D25614" w:rsidRDefault="00D25614" w:rsidP="001D1BE2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sponse Time</w:t>
            </w:r>
          </w:p>
        </w:tc>
      </w:tr>
      <w:tr w:rsidR="00D25614" w14:paraId="4AA99440" w14:textId="77777777" w:rsidTr="001D1BE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6A0B3A" w14:textId="77777777" w:rsidR="00D25614" w:rsidRDefault="00D25614" w:rsidP="001D1BE2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3D8F28" w14:textId="77777777" w:rsidR="00D25614" w:rsidRDefault="00D25614" w:rsidP="001D1BE2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A9B845" w14:textId="77777777" w:rsidR="00D25614" w:rsidRDefault="00D25614" w:rsidP="001D1BE2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0ECE2A" w14:textId="77777777" w:rsidR="00D25614" w:rsidRDefault="00D25614" w:rsidP="001D1BE2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07E358" w14:textId="77777777" w:rsidR="00D25614" w:rsidRDefault="00D25614" w:rsidP="001D1BE2">
            <w:pPr>
              <w:jc w:val="center"/>
              <w:rPr>
                <w:rFonts w:ascii="Times" w:hAnsi="Times"/>
                <w:i/>
                <w:iCs/>
              </w:rPr>
            </w:pPr>
            <w:proofErr w:type="spellStart"/>
            <w:r>
              <w:rPr>
                <w:rFonts w:ascii="Times" w:hAnsi="Times"/>
                <w:i/>
                <w:iCs/>
              </w:rPr>
              <w:t>df</w:t>
            </w:r>
            <w:proofErr w:type="spellEnd"/>
          </w:p>
        </w:tc>
      </w:tr>
      <w:tr w:rsidR="00D25614" w14:paraId="2DE97317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94546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36919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59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38F50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 w:rsidRPr="00FB1CDB">
              <w:rPr>
                <w:rFonts w:ascii="Times" w:hAnsi="Times"/>
              </w:rPr>
              <w:t>1121.95 – 1197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DE8D9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A9F2D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5.85</w:t>
            </w:r>
          </w:p>
        </w:tc>
      </w:tr>
      <w:tr w:rsidR="00D25614" w14:paraId="407F6135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108DA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Pupil S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D88B0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17439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 w:rsidRPr="00FB1CDB">
              <w:rPr>
                <w:rFonts w:ascii="Times" w:hAnsi="Times"/>
              </w:rPr>
              <w:t>1.59 – 18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46F98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9FF99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8.51</w:t>
            </w:r>
          </w:p>
        </w:tc>
      </w:tr>
      <w:tr w:rsidR="00D25614" w14:paraId="35DFD9CC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0F2D0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Cue 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FF71F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36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826C5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 w:rsidRPr="00FB1CDB">
              <w:rPr>
                <w:rFonts w:ascii="Times" w:hAnsi="Times"/>
              </w:rPr>
              <w:t>-149.03 – -124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42A7D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EA580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0.91</w:t>
            </w:r>
          </w:p>
        </w:tc>
      </w:tr>
      <w:tr w:rsidR="00D25614" w14:paraId="2B0E3EC1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3351C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Pupil Size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95062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D97F1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 w:rsidRPr="00FB1CDB">
              <w:rPr>
                <w:rFonts w:ascii="Times" w:hAnsi="Times"/>
              </w:rPr>
              <w:t>4.50 – 13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AD84F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92DC9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6.51</w:t>
            </w:r>
          </w:p>
        </w:tc>
      </w:tr>
      <w:tr w:rsidR="00D25614" w14:paraId="405C5F58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A3792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Pupil Size × Cue 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2C47D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8D131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 w:rsidRPr="00FB1CDB">
              <w:rPr>
                <w:rFonts w:ascii="Times" w:hAnsi="Times"/>
              </w:rPr>
              <w:t>-5.67 – 8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E2037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</w:t>
            </w:r>
            <w:r>
              <w:t>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6A889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  <w:r>
              <w:t>9.20</w:t>
            </w:r>
          </w:p>
        </w:tc>
      </w:tr>
      <w:tr w:rsidR="00D25614" w14:paraId="48DFAD36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28910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Pupil Size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780E51">
              <w:rPr>
                <w:rFonts w:ascii="Times" w:hAnsi="Times"/>
                <w:color w:val="000000" w:themeColor="text1"/>
              </w:rPr>
              <w:t xml:space="preserve"> × Cue Typ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0F956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A3FDE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 w:rsidRPr="00FB1CDB">
              <w:rPr>
                <w:rFonts w:ascii="Times" w:hAnsi="Times"/>
              </w:rPr>
              <w:t>1.24 – 8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10994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95C1D" w14:textId="77777777" w:rsidR="00D25614" w:rsidRDefault="00D25614" w:rsidP="001D1BE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>
              <w:t>422.86</w:t>
            </w:r>
          </w:p>
        </w:tc>
      </w:tr>
      <w:tr w:rsidR="00D25614" w14:paraId="796D8C78" w14:textId="77777777" w:rsidTr="001D1BE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4C104" w14:textId="77777777" w:rsidR="00D25614" w:rsidRDefault="00D25614" w:rsidP="001D1BE2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andom Effects</w:t>
            </w:r>
          </w:p>
        </w:tc>
      </w:tr>
      <w:tr w:rsidR="00D25614" w14:paraId="17AB8AAC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B2C583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σ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501E6A" w14:textId="77777777" w:rsidR="00D25614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8515.93</w:t>
            </w:r>
          </w:p>
        </w:tc>
      </w:tr>
      <w:tr w:rsidR="00D25614" w14:paraId="4C84EF44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F3AADF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00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EF044D" w14:textId="77777777" w:rsidR="00D25614" w:rsidRDefault="00D25614" w:rsidP="001D1BE2">
            <w:pPr>
              <w:rPr>
                <w:rFonts w:ascii="Times" w:hAnsi="Times"/>
              </w:rPr>
            </w:pPr>
            <w:r w:rsidRPr="00407F38">
              <w:rPr>
                <w:rFonts w:ascii="Times" w:hAnsi="Times"/>
              </w:rPr>
              <w:t>26527.31</w:t>
            </w:r>
          </w:p>
        </w:tc>
      </w:tr>
      <w:tr w:rsidR="00D25614" w14:paraId="461E0221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DBCFC2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Pupil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Siz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BE06F6" w14:textId="77777777" w:rsidR="00D25614" w:rsidRDefault="00D25614" w:rsidP="001D1BE2">
            <w:pPr>
              <w:rPr>
                <w:rFonts w:ascii="Times" w:hAnsi="Times"/>
              </w:rPr>
            </w:pPr>
            <w:r w:rsidRPr="00407F38">
              <w:rPr>
                <w:rFonts w:ascii="Times" w:hAnsi="Times"/>
              </w:rPr>
              <w:t>631.20</w:t>
            </w:r>
          </w:p>
        </w:tc>
      </w:tr>
      <w:tr w:rsidR="00D25614" w14:paraId="6F940BE7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48202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Cue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Typ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3C4E48" w14:textId="77777777" w:rsidR="00D25614" w:rsidRDefault="00D25614" w:rsidP="001D1BE2">
            <w:pPr>
              <w:rPr>
                <w:rFonts w:ascii="Times" w:hAnsi="Times"/>
              </w:rPr>
            </w:pPr>
            <w:r w:rsidRPr="00407F38">
              <w:rPr>
                <w:rFonts w:ascii="Times" w:hAnsi="Times"/>
              </w:rPr>
              <w:t>2084.08</w:t>
            </w:r>
          </w:p>
        </w:tc>
      </w:tr>
      <w:tr w:rsidR="00D25614" w14:paraId="34CF15EA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97E67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Pupil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Size^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92F509" w14:textId="77777777" w:rsidR="00D25614" w:rsidRDefault="00D25614" w:rsidP="001D1BE2">
            <w:pPr>
              <w:rPr>
                <w:rFonts w:ascii="Times" w:hAnsi="Times"/>
              </w:rPr>
            </w:pPr>
            <w:r w:rsidRPr="00407F38">
              <w:rPr>
                <w:rFonts w:ascii="Times" w:hAnsi="Times"/>
              </w:rPr>
              <w:t>132.74</w:t>
            </w:r>
          </w:p>
        </w:tc>
      </w:tr>
      <w:tr w:rsidR="00D25614" w14:paraId="50E0DE6E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887BF7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Cue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Type x Pupil Siz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870EC" w14:textId="77777777" w:rsidR="00D25614" w:rsidRDefault="00D25614" w:rsidP="001D1BE2">
            <w:pPr>
              <w:rPr>
                <w:rFonts w:ascii="Times" w:hAnsi="Times"/>
              </w:rPr>
            </w:pPr>
            <w:r w:rsidRPr="00407F38">
              <w:rPr>
                <w:rFonts w:ascii="Times" w:hAnsi="Times"/>
              </w:rPr>
              <w:t>253.13</w:t>
            </w:r>
          </w:p>
        </w:tc>
      </w:tr>
      <w:tr w:rsidR="00D25614" w14:paraId="4F4760BC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C213DA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806FA1" w14:textId="77777777" w:rsidR="00D25614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1</w:t>
            </w:r>
          </w:p>
        </w:tc>
      </w:tr>
      <w:tr w:rsidR="00D25614" w14:paraId="196C82C3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56DFB2" w14:textId="77777777" w:rsidR="00D25614" w:rsidRDefault="00D25614" w:rsidP="001D1BE2">
            <w:pPr>
              <w:rPr>
                <w:rFonts w:ascii="Times" w:hAnsi="Times"/>
              </w:rPr>
            </w:pPr>
            <w:r w:rsidRPr="00780E51">
              <w:rPr>
                <w:rFonts w:ascii="Times" w:hAnsi="Times"/>
                <w:color w:val="000000" w:themeColor="text1"/>
              </w:rPr>
              <w:t>N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D06983" w14:textId="77777777" w:rsidR="00D25614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6</w:t>
            </w:r>
          </w:p>
        </w:tc>
      </w:tr>
      <w:tr w:rsidR="00D25614" w14:paraId="300FA889" w14:textId="77777777" w:rsidTr="001D1BE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E12F3B" w14:textId="77777777" w:rsidR="00D25614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DD3B5" w14:textId="77777777" w:rsidR="00D25614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128</w:t>
            </w:r>
          </w:p>
        </w:tc>
      </w:tr>
      <w:tr w:rsidR="00D25614" w14:paraId="044CBFE9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C16B2E" w14:textId="77777777" w:rsidR="00D25614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Marginal R</w:t>
            </w:r>
            <w:r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> / Conditional R</w:t>
            </w:r>
            <w:r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39B4A2" w14:textId="77777777" w:rsidR="00D25614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25 / 0.311</w:t>
            </w:r>
          </w:p>
          <w:p w14:paraId="56D35410" w14:textId="77777777" w:rsidR="00D25614" w:rsidRDefault="00D25614" w:rsidP="001D1BE2">
            <w:pPr>
              <w:rPr>
                <w:rFonts w:ascii="Times" w:hAnsi="Times"/>
              </w:rPr>
            </w:pPr>
          </w:p>
        </w:tc>
      </w:tr>
    </w:tbl>
    <w:p w14:paraId="0F6AF5CF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</w:p>
    <w:p w14:paraId="1564C777" w14:textId="77777777" w:rsidR="00D25614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i/>
          <w:iCs/>
          <w:color w:val="000000" w:themeColor="text1"/>
        </w:rPr>
        <w:t>Note</w:t>
      </w:r>
      <w:r w:rsidRPr="00780E51">
        <w:rPr>
          <w:color w:val="000000" w:themeColor="text1"/>
        </w:rPr>
        <w:t xml:space="preserve">. Marginal and condition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are computed here with the </w:t>
      </w:r>
      <w:proofErr w:type="spellStart"/>
      <w:r w:rsidRPr="00780E51">
        <w:rPr>
          <w:color w:val="000000" w:themeColor="text1"/>
        </w:rPr>
        <w:t>sjPlot</w:t>
      </w:r>
      <w:proofErr w:type="spellEnd"/>
      <w:r w:rsidRPr="00780E51">
        <w:rPr>
          <w:color w:val="000000" w:themeColor="text1"/>
        </w:rPr>
        <w:t xml:space="preserve"> </w:t>
      </w:r>
      <w:r w:rsidRPr="00780E51">
        <w:rPr>
          <w:i/>
          <w:iCs/>
          <w:color w:val="000000" w:themeColor="text1"/>
        </w:rPr>
        <w:t>R</w:t>
      </w:r>
      <w:r w:rsidRPr="00780E51">
        <w:rPr>
          <w:color w:val="000000" w:themeColor="text1"/>
        </w:rPr>
        <w:t xml:space="preserve"> package and may differ slightly from those reported in the main text. In the main text we used the </w:t>
      </w:r>
      <w:r w:rsidRPr="00780E51">
        <w:rPr>
          <w:i/>
          <w:iCs/>
          <w:color w:val="000000" w:themeColor="text1"/>
        </w:rPr>
        <w:t>r2glmm</w:t>
      </w:r>
      <w:r w:rsidRPr="00780E51">
        <w:rPr>
          <w:color w:val="000000" w:themeColor="text1"/>
        </w:rPr>
        <w:t xml:space="preserve"> package for consistency with the semi-parti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reported.</w:t>
      </w:r>
    </w:p>
    <w:p w14:paraId="5644DBB9" w14:textId="77777777" w:rsidR="00D25614" w:rsidRDefault="00D25614" w:rsidP="00D25614">
      <w:pPr>
        <w:spacing w:line="480" w:lineRule="auto"/>
        <w:rPr>
          <w:color w:val="000000" w:themeColor="text1"/>
        </w:rPr>
      </w:pPr>
    </w:p>
    <w:p w14:paraId="3FB3BA6F" w14:textId="77777777" w:rsidR="00FA496A" w:rsidRDefault="00FA496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0754A6FC" w14:textId="01FEE13F" w:rsidR="00D25614" w:rsidRPr="00780E51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b/>
          <w:bCs/>
          <w:color w:val="000000" w:themeColor="text1"/>
        </w:rPr>
        <w:lastRenderedPageBreak/>
        <w:t xml:space="preserve">Supplemental Table S3. </w:t>
      </w:r>
      <w:r w:rsidRPr="00780E51">
        <w:rPr>
          <w:color w:val="000000" w:themeColor="text1"/>
        </w:rPr>
        <w:t>Linear mixed-effects model fits when predicting saccade latency from pupil siz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786"/>
        <w:gridCol w:w="903"/>
        <w:gridCol w:w="766"/>
      </w:tblGrid>
      <w:tr w:rsidR="00D25614" w:rsidRPr="00780E51" w14:paraId="00239556" w14:textId="77777777" w:rsidTr="001D1BE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96BF07" w14:textId="77777777" w:rsidR="00D25614" w:rsidRPr="00780E51" w:rsidRDefault="00D25614" w:rsidP="001D1BE2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2B5333" w14:textId="77777777" w:rsidR="00D25614" w:rsidRPr="00780E51" w:rsidRDefault="00D25614" w:rsidP="001D1BE2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Saccade Latency</w:t>
            </w:r>
          </w:p>
        </w:tc>
      </w:tr>
      <w:tr w:rsidR="00D25614" w:rsidRPr="00780E51" w14:paraId="0A17C41A" w14:textId="77777777" w:rsidTr="001D1BE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24B47E" w14:textId="77777777" w:rsidR="00D25614" w:rsidRPr="00780E51" w:rsidRDefault="00D25614" w:rsidP="001D1BE2">
            <w:pPr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2D4514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BFE95C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6820C6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BE282B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proofErr w:type="spellStart"/>
            <w:r w:rsidRPr="00780E51">
              <w:rPr>
                <w:rFonts w:ascii="Times" w:hAnsi="Times"/>
                <w:i/>
                <w:iCs/>
                <w:color w:val="000000" w:themeColor="text1"/>
              </w:rPr>
              <w:t>df</w:t>
            </w:r>
            <w:proofErr w:type="spellEnd"/>
          </w:p>
        </w:tc>
      </w:tr>
      <w:tr w:rsidR="00D25614" w:rsidRPr="00780E51" w14:paraId="58A6AF1B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AE20D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EE6F0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477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E5356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D18AE">
              <w:rPr>
                <w:rFonts w:ascii="Times" w:hAnsi="Times"/>
              </w:rPr>
              <w:t>448.56 – 505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FF563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Style w:val="Strong"/>
                <w:rFonts w:ascii="Times" w:hAnsi="Time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5CD6D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76.62</w:t>
            </w:r>
          </w:p>
        </w:tc>
      </w:tr>
      <w:tr w:rsidR="00D25614" w:rsidRPr="00780E51" w14:paraId="495B48EE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876DA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Pupil S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44D15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4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DE7D5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D18AE">
              <w:rPr>
                <w:rFonts w:ascii="Times" w:hAnsi="Times"/>
              </w:rPr>
              <w:t>-1.89 – 1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3C1FA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0.1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5675D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79.43</w:t>
            </w:r>
          </w:p>
        </w:tc>
      </w:tr>
      <w:tr w:rsidR="00D25614" w:rsidRPr="00780E51" w14:paraId="129495BB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9ACC0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Pupil Size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516DE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-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B29AC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D18AE">
              <w:rPr>
                <w:rFonts w:ascii="Times" w:hAnsi="Times"/>
              </w:rPr>
              <w:t>-4.12 – 3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AA253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0.8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200C6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26.44</w:t>
            </w:r>
          </w:p>
        </w:tc>
      </w:tr>
      <w:tr w:rsidR="00D25614" w:rsidRPr="00780E51" w14:paraId="7AC52042" w14:textId="77777777" w:rsidTr="001D1BE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0ECB1" w14:textId="77777777" w:rsidR="00D25614" w:rsidRPr="00780E51" w:rsidRDefault="00D25614" w:rsidP="001D1BE2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Random Effects</w:t>
            </w:r>
          </w:p>
        </w:tc>
      </w:tr>
      <w:tr w:rsidR="00D25614" w:rsidRPr="00780E51" w14:paraId="51170366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737BA2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σ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AF93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DD18AE">
              <w:rPr>
                <w:rFonts w:ascii="Times" w:hAnsi="Times"/>
              </w:rPr>
              <w:t>44657.88</w:t>
            </w:r>
          </w:p>
        </w:tc>
      </w:tr>
      <w:tr w:rsidR="00D25614" w:rsidRPr="00780E51" w14:paraId="1A0677E8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EA532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00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48C4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DD18AE">
              <w:rPr>
                <w:rFonts w:ascii="Times" w:hAnsi="Times"/>
              </w:rPr>
              <w:t>14659.49</w:t>
            </w:r>
          </w:p>
        </w:tc>
      </w:tr>
      <w:tr w:rsidR="00D25614" w:rsidRPr="00780E51" w14:paraId="7B481DAE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2B948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Pupil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Siz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FAA2E7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DD18AE">
              <w:rPr>
                <w:rFonts w:ascii="Times" w:hAnsi="Times"/>
              </w:rPr>
              <w:t>202.13</w:t>
            </w:r>
          </w:p>
        </w:tc>
      </w:tr>
      <w:tr w:rsidR="00D25614" w:rsidRPr="00780E51" w14:paraId="45318756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A78B08" w14:textId="77777777" w:rsidR="00D25614" w:rsidRPr="00DD18AE" w:rsidRDefault="00D25614" w:rsidP="001D1BE2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Pupil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Size</w:t>
            </w:r>
            <w:r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8D7E41" w14:textId="77777777" w:rsidR="00D25614" w:rsidRPr="00DD18AE" w:rsidRDefault="00D25614" w:rsidP="001D1BE2">
            <w:pPr>
              <w:rPr>
                <w:rFonts w:ascii="Times" w:hAnsi="Times"/>
              </w:rPr>
            </w:pPr>
            <w:r w:rsidRPr="00DD18AE">
              <w:rPr>
                <w:rFonts w:ascii="Times" w:hAnsi="Times"/>
              </w:rPr>
              <w:t>2.72</w:t>
            </w:r>
          </w:p>
        </w:tc>
      </w:tr>
      <w:tr w:rsidR="00D25614" w:rsidRPr="00780E51" w14:paraId="6B65D036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21D486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E2C9D5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0.25</w:t>
            </w:r>
          </w:p>
        </w:tc>
      </w:tr>
      <w:tr w:rsidR="00D25614" w:rsidRPr="00780E51" w14:paraId="4926FEEA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F18DAC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N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D4C21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76</w:t>
            </w:r>
          </w:p>
        </w:tc>
      </w:tr>
      <w:tr w:rsidR="00D25614" w:rsidRPr="00780E51" w14:paraId="02A55413" w14:textId="77777777" w:rsidTr="001D1BE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0E3BEF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1E335D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5849</w:t>
            </w:r>
          </w:p>
        </w:tc>
      </w:tr>
      <w:tr w:rsidR="00D25614" w:rsidRPr="00780E51" w14:paraId="15FB4F0F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715DA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Marginal R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780E51">
              <w:rPr>
                <w:rFonts w:ascii="Times" w:hAnsi="Times"/>
                <w:color w:val="000000" w:themeColor="text1"/>
              </w:rPr>
              <w:t> / Conditional R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2E017A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</w:rPr>
              <w:t>0.000 / 0.247</w:t>
            </w:r>
          </w:p>
        </w:tc>
      </w:tr>
    </w:tbl>
    <w:p w14:paraId="6514AC97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</w:p>
    <w:p w14:paraId="652E1B42" w14:textId="77777777" w:rsidR="00D25614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i/>
          <w:iCs/>
          <w:color w:val="000000" w:themeColor="text1"/>
        </w:rPr>
        <w:t>Note</w:t>
      </w:r>
      <w:r w:rsidRPr="00780E51">
        <w:rPr>
          <w:color w:val="000000" w:themeColor="text1"/>
        </w:rPr>
        <w:t xml:space="preserve">. Marginal and condition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are computed here with the </w:t>
      </w:r>
      <w:proofErr w:type="spellStart"/>
      <w:r w:rsidRPr="00780E51">
        <w:rPr>
          <w:color w:val="000000" w:themeColor="text1"/>
        </w:rPr>
        <w:t>sjPlot</w:t>
      </w:r>
      <w:proofErr w:type="spellEnd"/>
      <w:r w:rsidRPr="00780E51">
        <w:rPr>
          <w:color w:val="000000" w:themeColor="text1"/>
        </w:rPr>
        <w:t xml:space="preserve"> </w:t>
      </w:r>
      <w:r w:rsidRPr="00780E51">
        <w:rPr>
          <w:i/>
          <w:iCs/>
          <w:color w:val="000000" w:themeColor="text1"/>
        </w:rPr>
        <w:t>R</w:t>
      </w:r>
      <w:r w:rsidRPr="00780E51">
        <w:rPr>
          <w:color w:val="000000" w:themeColor="text1"/>
        </w:rPr>
        <w:t xml:space="preserve"> package and may differ slightly from those reported in the main text. In the main text we used the </w:t>
      </w:r>
      <w:r w:rsidRPr="00780E51">
        <w:rPr>
          <w:i/>
          <w:iCs/>
          <w:color w:val="000000" w:themeColor="text1"/>
        </w:rPr>
        <w:t>r2glmm</w:t>
      </w:r>
      <w:r w:rsidRPr="00780E51">
        <w:rPr>
          <w:color w:val="000000" w:themeColor="text1"/>
        </w:rPr>
        <w:t xml:space="preserve"> package for consistency with the semi-parti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reported.</w:t>
      </w:r>
    </w:p>
    <w:p w14:paraId="791169AC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b/>
          <w:bCs/>
          <w:color w:val="000000" w:themeColor="text1"/>
        </w:rPr>
        <w:lastRenderedPageBreak/>
        <w:t xml:space="preserve">Supplemental Table S4. </w:t>
      </w:r>
      <w:r w:rsidRPr="00780E51">
        <w:rPr>
          <w:color w:val="000000" w:themeColor="text1"/>
        </w:rPr>
        <w:t>Linear mixed-effects model fits when predicting digit parity categorization RTs from cue type, shift likelihood, and sustained attention stat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5"/>
        <w:gridCol w:w="998"/>
        <w:gridCol w:w="2018"/>
        <w:gridCol w:w="903"/>
        <w:gridCol w:w="1126"/>
      </w:tblGrid>
      <w:tr w:rsidR="00D25614" w:rsidRPr="00780E51" w14:paraId="4E42574F" w14:textId="77777777" w:rsidTr="001D1BE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0FED7D" w14:textId="77777777" w:rsidR="00D25614" w:rsidRPr="00780E51" w:rsidRDefault="00D25614" w:rsidP="001D1BE2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168D94" w14:textId="77777777" w:rsidR="00D25614" w:rsidRPr="00780E51" w:rsidRDefault="00D25614" w:rsidP="001D1BE2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Response Time</w:t>
            </w:r>
          </w:p>
        </w:tc>
      </w:tr>
      <w:tr w:rsidR="00D25614" w:rsidRPr="00780E51" w14:paraId="55262013" w14:textId="77777777" w:rsidTr="001D1BE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1C44CB" w14:textId="77777777" w:rsidR="00D25614" w:rsidRPr="00780E51" w:rsidRDefault="00D25614" w:rsidP="001D1BE2">
            <w:pPr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880A71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058412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A8531E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89A905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proofErr w:type="spellStart"/>
            <w:r w:rsidRPr="00780E51">
              <w:rPr>
                <w:rFonts w:ascii="Times" w:hAnsi="Times"/>
                <w:i/>
                <w:iCs/>
                <w:color w:val="000000" w:themeColor="text1"/>
              </w:rPr>
              <w:t>df</w:t>
            </w:r>
            <w:proofErr w:type="spellEnd"/>
          </w:p>
        </w:tc>
      </w:tr>
      <w:tr w:rsidR="00D25614" w:rsidRPr="00780E51" w14:paraId="3F466E72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94B1A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2E1E3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19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09935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1152.18 – 1227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254A0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57E2D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7</w:t>
            </w:r>
            <w:r>
              <w:rPr>
                <w:rFonts w:ascii="Times" w:hAnsi="Times"/>
                <w:color w:val="000000" w:themeColor="text1"/>
              </w:rPr>
              <w:t>6.15</w:t>
            </w:r>
          </w:p>
        </w:tc>
      </w:tr>
      <w:tr w:rsidR="00D25614" w:rsidRPr="00780E51" w14:paraId="09C01C74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7ED0D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Cue 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DB2D6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-11</w:t>
            </w:r>
            <w:r>
              <w:rPr>
                <w:rFonts w:ascii="Times" w:hAnsi="Times"/>
                <w:color w:val="000000" w:themeColor="text1"/>
              </w:rPr>
              <w:t>3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28E8A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-125.63 – -10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312F6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B1E24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8</w:t>
            </w:r>
            <w:r>
              <w:rPr>
                <w:rFonts w:ascii="Times" w:hAnsi="Times"/>
                <w:color w:val="000000" w:themeColor="text1"/>
              </w:rPr>
              <w:t>3.71</w:t>
            </w:r>
          </w:p>
        </w:tc>
      </w:tr>
      <w:tr w:rsidR="00D25614" w:rsidRPr="00780E51" w14:paraId="5B83C1BD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04BA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Shift Likelihoo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34ABD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35.</w:t>
            </w:r>
            <w:r>
              <w:rPr>
                <w:rFonts w:ascii="Times" w:hAnsi="Times"/>
                <w:color w:val="000000" w:themeColor="text1"/>
              </w:rPr>
              <w:t>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72548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27.41 – 44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DEEDC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12E23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8</w:t>
            </w:r>
            <w:r>
              <w:rPr>
                <w:rFonts w:ascii="Times" w:hAnsi="Times"/>
                <w:color w:val="000000" w:themeColor="text1"/>
              </w:rPr>
              <w:t>2.75</w:t>
            </w:r>
          </w:p>
        </w:tc>
      </w:tr>
      <w:tr w:rsidR="00D25614" w:rsidRPr="00780E51" w14:paraId="746F39B3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C655F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Sustained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9D510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-9.</w:t>
            </w:r>
            <w:r>
              <w:rPr>
                <w:rFonts w:ascii="Times" w:hAnsi="Times"/>
                <w:color w:val="000000" w:themeColor="text1"/>
              </w:rPr>
              <w:t>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FA1B3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-17.80 – -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B3687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7C576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11.81</w:t>
            </w:r>
          </w:p>
        </w:tc>
      </w:tr>
      <w:tr w:rsidR="00D25614" w:rsidRPr="00780E51" w14:paraId="38D5F43F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56F3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Cue Type × Shift Likelihoo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7FC5F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4</w:t>
            </w:r>
            <w:r>
              <w:rPr>
                <w:rFonts w:ascii="Times" w:hAnsi="Times"/>
                <w:color w:val="000000" w:themeColor="text1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9CA97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34.58 – 47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DC2EB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B96D2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1</w:t>
            </w:r>
            <w:r>
              <w:rPr>
                <w:rFonts w:ascii="Times" w:hAnsi="Times"/>
                <w:color w:val="000000" w:themeColor="text1"/>
              </w:rPr>
              <w:t>977.90</w:t>
            </w:r>
          </w:p>
        </w:tc>
      </w:tr>
      <w:tr w:rsidR="00D25614" w:rsidRPr="00780E51" w14:paraId="22DD3542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7D567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Cue Type × Sustained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292F4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.</w:t>
            </w:r>
            <w:r>
              <w:rPr>
                <w:rFonts w:ascii="Times" w:hAnsi="Times"/>
                <w:color w:val="000000" w:themeColor="text1"/>
              </w:rPr>
              <w:t>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C7FDF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-4.81 – 8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267B4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</w:t>
            </w:r>
            <w:r>
              <w:rPr>
                <w:rFonts w:ascii="Times" w:hAnsi="Times"/>
                <w:color w:val="000000" w:themeColor="text1"/>
              </w:rPr>
              <w:t>6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12821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1</w:t>
            </w:r>
            <w:r>
              <w:rPr>
                <w:rFonts w:ascii="Times" w:hAnsi="Times"/>
                <w:color w:val="000000" w:themeColor="text1"/>
              </w:rPr>
              <w:t>985.07</w:t>
            </w:r>
          </w:p>
        </w:tc>
      </w:tr>
      <w:tr w:rsidR="00D25614" w:rsidRPr="00780E51" w14:paraId="3B9E38EE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0F27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Shift Likelihood × Sustained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21EF1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6.</w:t>
            </w:r>
            <w:r>
              <w:rPr>
                <w:rFonts w:ascii="Times" w:hAnsi="Times"/>
                <w:color w:val="000000" w:themeColor="text1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9AC03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-0.28 – 1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8CC39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</w:t>
            </w:r>
            <w:r>
              <w:rPr>
                <w:rFonts w:ascii="Times" w:hAnsi="Times"/>
                <w:color w:val="000000" w:themeColor="text1"/>
              </w:rPr>
              <w:t>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F9E72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2007.31</w:t>
            </w:r>
          </w:p>
        </w:tc>
      </w:tr>
      <w:tr w:rsidR="00D25614" w:rsidRPr="00780E51" w14:paraId="7DAF7134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AE12C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Cue Type × Shift Likelihood × Sustained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D1F3E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-2.</w:t>
            </w:r>
            <w:r>
              <w:rPr>
                <w:rFonts w:ascii="Times" w:hAnsi="Times"/>
                <w:color w:val="000000" w:themeColor="text1"/>
              </w:rPr>
              <w:t>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4413A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-9.05 – 4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70E49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</w:t>
            </w:r>
            <w:r>
              <w:rPr>
                <w:rFonts w:ascii="Times" w:hAnsi="Times"/>
                <w:color w:val="000000" w:themeColor="text1"/>
              </w:rPr>
              <w:t>4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BD38B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2004.23</w:t>
            </w:r>
          </w:p>
        </w:tc>
      </w:tr>
      <w:tr w:rsidR="00D25614" w:rsidRPr="00780E51" w14:paraId="0DFAEABA" w14:textId="77777777" w:rsidTr="001D1BE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6E5CE" w14:textId="77777777" w:rsidR="00D25614" w:rsidRPr="00780E51" w:rsidRDefault="00D25614" w:rsidP="001D1BE2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Random Effects</w:t>
            </w:r>
          </w:p>
        </w:tc>
      </w:tr>
      <w:tr w:rsidR="00D25614" w:rsidRPr="00780E51" w14:paraId="066656E6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BA1B5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σ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47892D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97160.27</w:t>
            </w:r>
          </w:p>
        </w:tc>
      </w:tr>
      <w:tr w:rsidR="00D25614" w:rsidRPr="00780E51" w14:paraId="68803C81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2056FA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00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B568BF" w14:textId="77777777" w:rsidR="00D25614" w:rsidRPr="00710F72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br/>
              <w:t>26648.57</w:t>
            </w:r>
          </w:p>
        </w:tc>
      </w:tr>
      <w:tr w:rsidR="00D25614" w:rsidRPr="00780E51" w14:paraId="3EAA14F6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9E07E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Cue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Typ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A1864D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1870.80</w:t>
            </w:r>
          </w:p>
        </w:tc>
      </w:tr>
      <w:tr w:rsidR="00D25614" w:rsidRPr="00780E51" w14:paraId="665F3D2D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F2E4CE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Shift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Likelihoo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40789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488.11</w:t>
            </w:r>
          </w:p>
        </w:tc>
      </w:tr>
      <w:tr w:rsidR="00D25614" w:rsidRPr="00780E51" w14:paraId="2B5F4C0C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BADF01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Sustained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Attent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A2CA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385.13</w:t>
            </w:r>
          </w:p>
        </w:tc>
      </w:tr>
      <w:tr w:rsidR="00D25614" w:rsidRPr="00780E51" w14:paraId="13BC1336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F5323E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lastRenderedPageBreak/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952BBF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2</w:t>
            </w:r>
            <w:r>
              <w:rPr>
                <w:rFonts w:ascii="Times" w:hAnsi="Times"/>
                <w:color w:val="000000" w:themeColor="text1"/>
              </w:rPr>
              <w:t>2</w:t>
            </w:r>
          </w:p>
        </w:tc>
      </w:tr>
      <w:tr w:rsidR="00D25614" w:rsidRPr="00780E51" w14:paraId="3D0D0395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39BA6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N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B1260A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7</w:t>
            </w:r>
            <w:r>
              <w:rPr>
                <w:rFonts w:ascii="Times" w:hAnsi="Times"/>
                <w:color w:val="000000" w:themeColor="text1"/>
              </w:rPr>
              <w:t>6</w:t>
            </w:r>
          </w:p>
        </w:tc>
      </w:tr>
      <w:tr w:rsidR="00D25614" w:rsidRPr="00780E51" w14:paraId="573677D6" w14:textId="77777777" w:rsidTr="001D1BE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4F3C94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3BE3F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10F72">
              <w:rPr>
                <w:rFonts w:ascii="Times" w:hAnsi="Times"/>
                <w:color w:val="000000" w:themeColor="text1"/>
              </w:rPr>
              <w:t>12163</w:t>
            </w:r>
          </w:p>
        </w:tc>
      </w:tr>
      <w:tr w:rsidR="00D25614" w:rsidRPr="00780E51" w14:paraId="627E12F7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A03DCF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Marginal R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780E51">
              <w:rPr>
                <w:rFonts w:ascii="Times" w:hAnsi="Times"/>
                <w:color w:val="000000" w:themeColor="text1"/>
              </w:rPr>
              <w:t> / Conditional R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700BB6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1</w:t>
            </w:r>
            <w:r>
              <w:rPr>
                <w:rFonts w:ascii="Times" w:hAnsi="Times"/>
                <w:color w:val="000000" w:themeColor="text1"/>
              </w:rPr>
              <w:t>37</w:t>
            </w:r>
            <w:r w:rsidRPr="00780E51">
              <w:rPr>
                <w:rFonts w:ascii="Times" w:hAnsi="Times"/>
                <w:color w:val="000000" w:themeColor="text1"/>
              </w:rPr>
              <w:t xml:space="preserve"> / 0.3</w:t>
            </w:r>
            <w:r>
              <w:rPr>
                <w:rFonts w:ascii="Times" w:hAnsi="Times"/>
                <w:color w:val="000000" w:themeColor="text1"/>
              </w:rPr>
              <w:t>23</w:t>
            </w:r>
          </w:p>
        </w:tc>
      </w:tr>
    </w:tbl>
    <w:p w14:paraId="19AA835F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</w:p>
    <w:p w14:paraId="3D7E8DBB" w14:textId="77777777" w:rsidR="00D25614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i/>
          <w:iCs/>
          <w:color w:val="000000" w:themeColor="text1"/>
        </w:rPr>
        <w:t>Note</w:t>
      </w:r>
      <w:r w:rsidRPr="00780E51">
        <w:rPr>
          <w:color w:val="000000" w:themeColor="text1"/>
        </w:rPr>
        <w:t xml:space="preserve">. Marginal and condition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are computed here with the </w:t>
      </w:r>
      <w:proofErr w:type="spellStart"/>
      <w:r w:rsidRPr="00780E51">
        <w:rPr>
          <w:color w:val="000000" w:themeColor="text1"/>
        </w:rPr>
        <w:t>sjPlot</w:t>
      </w:r>
      <w:proofErr w:type="spellEnd"/>
      <w:r w:rsidRPr="00780E51">
        <w:rPr>
          <w:color w:val="000000" w:themeColor="text1"/>
        </w:rPr>
        <w:t xml:space="preserve"> </w:t>
      </w:r>
      <w:r w:rsidRPr="00780E51">
        <w:rPr>
          <w:i/>
          <w:iCs/>
          <w:color w:val="000000" w:themeColor="text1"/>
        </w:rPr>
        <w:t>R</w:t>
      </w:r>
      <w:r w:rsidRPr="00780E51">
        <w:rPr>
          <w:color w:val="000000" w:themeColor="text1"/>
        </w:rPr>
        <w:t xml:space="preserve"> package and may differ slightly from those reported in the main text. In the main text we used the </w:t>
      </w:r>
      <w:r w:rsidRPr="00780E51">
        <w:rPr>
          <w:i/>
          <w:iCs/>
          <w:color w:val="000000" w:themeColor="text1"/>
        </w:rPr>
        <w:t>r2glmm</w:t>
      </w:r>
      <w:r w:rsidRPr="00780E51">
        <w:rPr>
          <w:color w:val="000000" w:themeColor="text1"/>
        </w:rPr>
        <w:t xml:space="preserve"> package for consistency with the semi-parti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reported.</w:t>
      </w:r>
    </w:p>
    <w:p w14:paraId="3B101DF1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</w:p>
    <w:p w14:paraId="5909CF54" w14:textId="77777777" w:rsidR="00FA496A" w:rsidRDefault="00FA496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DA3472E" w14:textId="2A13EA21" w:rsidR="00D25614" w:rsidRPr="00780E51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b/>
          <w:bCs/>
          <w:color w:val="000000" w:themeColor="text1"/>
        </w:rPr>
        <w:lastRenderedPageBreak/>
        <w:t xml:space="preserve">Supplemental Table S5. </w:t>
      </w:r>
      <w:r w:rsidRPr="00780E51">
        <w:rPr>
          <w:color w:val="000000" w:themeColor="text1"/>
        </w:rPr>
        <w:t>Linear mixed-effects model fits when predicting saccade latencies from shift likelihood, and sustained attention stat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8"/>
        <w:gridCol w:w="964"/>
        <w:gridCol w:w="1786"/>
        <w:gridCol w:w="903"/>
        <w:gridCol w:w="886"/>
      </w:tblGrid>
      <w:tr w:rsidR="00D25614" w:rsidRPr="00780E51" w14:paraId="0D2F46A4" w14:textId="77777777" w:rsidTr="001D1BE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EE7F71" w14:textId="77777777" w:rsidR="00D25614" w:rsidRPr="00780E51" w:rsidRDefault="00D25614" w:rsidP="001D1BE2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9BC05B" w14:textId="77777777" w:rsidR="00D25614" w:rsidRPr="00780E51" w:rsidRDefault="00D25614" w:rsidP="001D1BE2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Saccade Latency</w:t>
            </w:r>
          </w:p>
        </w:tc>
      </w:tr>
      <w:tr w:rsidR="00D25614" w:rsidRPr="00780E51" w14:paraId="42F26EC9" w14:textId="77777777" w:rsidTr="001D1BE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B5C469" w14:textId="77777777" w:rsidR="00D25614" w:rsidRPr="00780E51" w:rsidRDefault="00D25614" w:rsidP="001D1BE2">
            <w:pPr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3CF13E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FFD674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D2EE70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80E51">
              <w:rPr>
                <w:rFonts w:ascii="Times" w:hAnsi="Times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1237C5" w14:textId="77777777" w:rsidR="00D25614" w:rsidRPr="00780E51" w:rsidRDefault="00D25614" w:rsidP="001D1BE2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proofErr w:type="spellStart"/>
            <w:r w:rsidRPr="00780E51">
              <w:rPr>
                <w:rFonts w:ascii="Times" w:hAnsi="Times"/>
                <w:i/>
                <w:iCs/>
                <w:color w:val="000000" w:themeColor="text1"/>
              </w:rPr>
              <w:t>df</w:t>
            </w:r>
            <w:proofErr w:type="spellEnd"/>
          </w:p>
        </w:tc>
      </w:tr>
      <w:tr w:rsidR="00D25614" w:rsidRPr="00780E51" w14:paraId="3D06866A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0F646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4D2CA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486.</w:t>
            </w:r>
            <w:r>
              <w:rPr>
                <w:rFonts w:ascii="Times" w:hAnsi="Times"/>
                <w:color w:val="000000" w:themeColor="text1"/>
              </w:rPr>
              <w:t>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776C8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96CE2">
              <w:rPr>
                <w:rFonts w:ascii="Times" w:hAnsi="Times"/>
                <w:color w:val="000000" w:themeColor="text1"/>
              </w:rPr>
              <w:t>458.61 – 514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4C9F9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51DD7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7</w:t>
            </w:r>
            <w:r>
              <w:rPr>
                <w:rFonts w:ascii="Times" w:hAnsi="Times"/>
                <w:color w:val="000000" w:themeColor="text1"/>
              </w:rPr>
              <w:t>5.24</w:t>
            </w:r>
          </w:p>
        </w:tc>
      </w:tr>
      <w:tr w:rsidR="00D25614" w:rsidRPr="00780E51" w14:paraId="1AE11F8F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F6B06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Shift Likelihoo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988D6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-1</w:t>
            </w:r>
            <w:r>
              <w:rPr>
                <w:rFonts w:ascii="Times" w:hAnsi="Times"/>
                <w:color w:val="000000" w:themeColor="text1"/>
              </w:rPr>
              <w:t>8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37AC5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96CE2">
              <w:rPr>
                <w:rFonts w:ascii="Times" w:hAnsi="Times"/>
                <w:color w:val="000000" w:themeColor="text1"/>
              </w:rPr>
              <w:t>-27.48 – -9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9A92B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B82AD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7</w:t>
            </w:r>
            <w:r>
              <w:rPr>
                <w:rFonts w:ascii="Times" w:hAnsi="Times"/>
                <w:color w:val="000000" w:themeColor="text1"/>
              </w:rPr>
              <w:t>5.90</w:t>
            </w:r>
          </w:p>
        </w:tc>
      </w:tr>
      <w:tr w:rsidR="00D25614" w:rsidRPr="00780E51" w14:paraId="03DD05DF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47C67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Sustained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551E2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-9.</w:t>
            </w:r>
            <w:r>
              <w:rPr>
                <w:rFonts w:ascii="Times" w:hAnsi="Times"/>
                <w:color w:val="000000" w:themeColor="text1"/>
              </w:rPr>
              <w:t>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33C78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96CE2">
              <w:rPr>
                <w:rFonts w:ascii="Times" w:hAnsi="Times"/>
                <w:color w:val="000000" w:themeColor="text1"/>
              </w:rPr>
              <w:t>-16.27 – -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39AB1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23CA3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0</w:t>
            </w:r>
            <w:r>
              <w:rPr>
                <w:rFonts w:ascii="Times" w:hAnsi="Times"/>
                <w:color w:val="000000" w:themeColor="text1"/>
              </w:rPr>
              <w:t>5.94</w:t>
            </w:r>
          </w:p>
        </w:tc>
      </w:tr>
      <w:tr w:rsidR="00D25614" w:rsidRPr="00780E51" w14:paraId="1BE7296E" w14:textId="77777777" w:rsidTr="001D1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6E885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Shift Likelihood × Sustained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30C1C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9.</w:t>
            </w:r>
            <w:r>
              <w:rPr>
                <w:rFonts w:ascii="Times" w:hAnsi="Times"/>
                <w:color w:val="000000" w:themeColor="text1"/>
              </w:rPr>
              <w:t>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46730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96CE2">
              <w:rPr>
                <w:rFonts w:ascii="Times" w:hAnsi="Times"/>
                <w:color w:val="000000" w:themeColor="text1"/>
              </w:rPr>
              <w:t>2.58 – 16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76E2F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Style w:val="Strong"/>
                <w:rFonts w:ascii="Times" w:hAnsi="Times"/>
                <w:color w:val="000000" w:themeColor="text1"/>
              </w:rPr>
              <w:t>0.00</w:t>
            </w:r>
            <w:r>
              <w:rPr>
                <w:rStyle w:val="Strong"/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AE170" w14:textId="77777777" w:rsidR="00D25614" w:rsidRPr="00780E51" w:rsidRDefault="00D25614" w:rsidP="001D1BE2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10</w:t>
            </w:r>
            <w:r>
              <w:rPr>
                <w:rFonts w:ascii="Times" w:hAnsi="Times"/>
                <w:color w:val="000000" w:themeColor="text1"/>
              </w:rPr>
              <w:t>2.77</w:t>
            </w:r>
          </w:p>
        </w:tc>
      </w:tr>
      <w:tr w:rsidR="00D25614" w:rsidRPr="00780E51" w14:paraId="762793CF" w14:textId="77777777" w:rsidTr="001D1BE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2D2D17" w14:textId="77777777" w:rsidR="00D25614" w:rsidRPr="00780E51" w:rsidRDefault="00D25614" w:rsidP="001D1BE2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80E51">
              <w:rPr>
                <w:rFonts w:ascii="Times" w:hAnsi="Times"/>
                <w:b/>
                <w:bCs/>
                <w:color w:val="000000" w:themeColor="text1"/>
              </w:rPr>
              <w:t>Random Effects</w:t>
            </w:r>
          </w:p>
        </w:tc>
      </w:tr>
      <w:tr w:rsidR="00D25614" w:rsidRPr="00780E51" w14:paraId="210FD689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5E5ED6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σ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693480" w14:textId="77777777" w:rsidR="00D25614" w:rsidRPr="00E078E9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br/>
              <w:t>43743.89</w:t>
            </w:r>
          </w:p>
        </w:tc>
      </w:tr>
      <w:tr w:rsidR="00D25614" w:rsidRPr="00780E51" w14:paraId="0C16A64C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A61CE8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00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AFFA00" w14:textId="77777777" w:rsidR="00D25614" w:rsidRPr="00E078E9" w:rsidRDefault="00D25614" w:rsidP="001D1BE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br/>
              <w:t>14088.00</w:t>
            </w:r>
          </w:p>
        </w:tc>
      </w:tr>
      <w:tr w:rsidR="00D25614" w:rsidRPr="00780E51" w14:paraId="0B045FCC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F6725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Shift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Likelihoo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8D97C7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E078E9">
              <w:rPr>
                <w:rFonts w:ascii="Times" w:hAnsi="Times"/>
                <w:color w:val="000000" w:themeColor="text1"/>
              </w:rPr>
              <w:t>794.15</w:t>
            </w:r>
          </w:p>
        </w:tc>
      </w:tr>
      <w:tr w:rsidR="00D25614" w:rsidRPr="00780E51" w14:paraId="4C5BF4D0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BD8EB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Sustained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Attent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1D97F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E078E9">
              <w:rPr>
                <w:rFonts w:ascii="Times" w:hAnsi="Times"/>
                <w:color w:val="000000" w:themeColor="text1"/>
              </w:rPr>
              <w:t>101.15</w:t>
            </w:r>
          </w:p>
        </w:tc>
      </w:tr>
      <w:tr w:rsidR="00D25614" w:rsidRPr="00780E51" w14:paraId="502BC98D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CBA2BB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τ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11</w:t>
            </w:r>
            <w:r w:rsidRPr="00780E51">
              <w:rPr>
                <w:rFonts w:ascii="Times" w:hAnsi="Times"/>
                <w:color w:val="000000" w:themeColor="text1"/>
              </w:rPr>
              <w:t> </w:t>
            </w:r>
            <w:proofErr w:type="spellStart"/>
            <w:proofErr w:type="gramStart"/>
            <w:r w:rsidRPr="00780E51">
              <w:rPr>
                <w:rFonts w:ascii="Times" w:hAnsi="Times"/>
                <w:color w:val="000000" w:themeColor="text1"/>
                <w:vertAlign w:val="subscript"/>
              </w:rPr>
              <w:t>ID.Shift</w:t>
            </w:r>
            <w:proofErr w:type="spellEnd"/>
            <w:proofErr w:type="gramEnd"/>
            <w:r w:rsidRPr="00780E51">
              <w:rPr>
                <w:rFonts w:ascii="Times" w:hAnsi="Times"/>
                <w:color w:val="000000" w:themeColor="text1"/>
                <w:vertAlign w:val="subscript"/>
              </w:rPr>
              <w:t xml:space="preserve"> Likelihood × Sustained Attent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2ED19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E078E9">
              <w:rPr>
                <w:rFonts w:ascii="Times" w:hAnsi="Times"/>
                <w:color w:val="000000" w:themeColor="text1"/>
              </w:rPr>
              <w:t>169.38</w:t>
            </w:r>
          </w:p>
        </w:tc>
      </w:tr>
      <w:tr w:rsidR="00D25614" w:rsidRPr="00780E51" w14:paraId="73107AE3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00070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7D96D7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24</w:t>
            </w:r>
          </w:p>
        </w:tc>
      </w:tr>
      <w:tr w:rsidR="00D25614" w:rsidRPr="00780E51" w14:paraId="63A9F238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474CED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N </w:t>
            </w:r>
            <w:r w:rsidRPr="00780E51">
              <w:rPr>
                <w:rFonts w:ascii="Times" w:hAnsi="Times"/>
                <w:color w:val="000000" w:themeColor="text1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5F00AD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7</w:t>
            </w:r>
            <w:r>
              <w:rPr>
                <w:rFonts w:ascii="Times" w:hAnsi="Times"/>
                <w:color w:val="000000" w:themeColor="text1"/>
              </w:rPr>
              <w:t>6</w:t>
            </w:r>
          </w:p>
        </w:tc>
      </w:tr>
      <w:tr w:rsidR="00D25614" w:rsidRPr="00780E51" w14:paraId="6AF9A2D8" w14:textId="77777777" w:rsidTr="001D1BE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BE347A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EFCF89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58</w:t>
            </w:r>
            <w:r>
              <w:rPr>
                <w:rFonts w:ascii="Times" w:hAnsi="Times"/>
                <w:color w:val="000000" w:themeColor="text1"/>
              </w:rPr>
              <w:t>60</w:t>
            </w:r>
          </w:p>
        </w:tc>
      </w:tr>
      <w:tr w:rsidR="00D25614" w:rsidRPr="00780E51" w14:paraId="285E892D" w14:textId="77777777" w:rsidTr="001D1BE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E91DC7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Marginal R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780E51">
              <w:rPr>
                <w:rFonts w:ascii="Times" w:hAnsi="Times"/>
                <w:color w:val="000000" w:themeColor="text1"/>
              </w:rPr>
              <w:t> / Conditional R</w:t>
            </w:r>
            <w:r w:rsidRPr="00780E51">
              <w:rPr>
                <w:rFonts w:ascii="Times" w:hAnsi="Times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27FE95" w14:textId="77777777" w:rsidR="00D25614" w:rsidRPr="00780E51" w:rsidRDefault="00D25614" w:rsidP="001D1BE2">
            <w:pPr>
              <w:rPr>
                <w:rFonts w:ascii="Times" w:hAnsi="Times"/>
                <w:color w:val="000000" w:themeColor="text1"/>
              </w:rPr>
            </w:pPr>
            <w:r w:rsidRPr="00780E51">
              <w:rPr>
                <w:rFonts w:ascii="Times" w:hAnsi="Times"/>
                <w:color w:val="000000" w:themeColor="text1"/>
              </w:rPr>
              <w:t>0.00</w:t>
            </w:r>
            <w:r>
              <w:rPr>
                <w:rFonts w:ascii="Times" w:hAnsi="Times"/>
                <w:color w:val="000000" w:themeColor="text1"/>
              </w:rPr>
              <w:t>6</w:t>
            </w:r>
            <w:r w:rsidRPr="00780E51">
              <w:rPr>
                <w:rFonts w:ascii="Times" w:hAnsi="Times"/>
                <w:color w:val="000000" w:themeColor="text1"/>
              </w:rPr>
              <w:t xml:space="preserve"> / 0.24</w:t>
            </w:r>
            <w:r>
              <w:rPr>
                <w:rFonts w:ascii="Times" w:hAnsi="Times"/>
                <w:color w:val="000000" w:themeColor="text1"/>
              </w:rPr>
              <w:t>8</w:t>
            </w:r>
          </w:p>
        </w:tc>
      </w:tr>
    </w:tbl>
    <w:p w14:paraId="4DC13E2A" w14:textId="77777777" w:rsidR="00D25614" w:rsidRPr="00780E51" w:rsidRDefault="00D25614" w:rsidP="00D25614">
      <w:pPr>
        <w:spacing w:line="480" w:lineRule="auto"/>
        <w:rPr>
          <w:color w:val="000000" w:themeColor="text1"/>
        </w:rPr>
      </w:pPr>
    </w:p>
    <w:p w14:paraId="097AC1A7" w14:textId="77777777" w:rsidR="00D25614" w:rsidRPr="00951D30" w:rsidRDefault="00D25614" w:rsidP="00D25614">
      <w:pPr>
        <w:spacing w:line="480" w:lineRule="auto"/>
        <w:rPr>
          <w:color w:val="000000" w:themeColor="text1"/>
        </w:rPr>
      </w:pPr>
      <w:r w:rsidRPr="00780E51">
        <w:rPr>
          <w:i/>
          <w:iCs/>
          <w:color w:val="000000" w:themeColor="text1"/>
        </w:rPr>
        <w:lastRenderedPageBreak/>
        <w:t>Note</w:t>
      </w:r>
      <w:r w:rsidRPr="00780E51">
        <w:rPr>
          <w:color w:val="000000" w:themeColor="text1"/>
        </w:rPr>
        <w:t xml:space="preserve">. Marginal and condition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are computed here with the </w:t>
      </w:r>
      <w:proofErr w:type="spellStart"/>
      <w:r w:rsidRPr="00780E51">
        <w:rPr>
          <w:color w:val="000000" w:themeColor="text1"/>
        </w:rPr>
        <w:t>sjPlot</w:t>
      </w:r>
      <w:proofErr w:type="spellEnd"/>
      <w:r w:rsidRPr="00780E51">
        <w:rPr>
          <w:color w:val="000000" w:themeColor="text1"/>
        </w:rPr>
        <w:t xml:space="preserve"> </w:t>
      </w:r>
      <w:r w:rsidRPr="00780E51">
        <w:rPr>
          <w:i/>
          <w:iCs/>
          <w:color w:val="000000" w:themeColor="text1"/>
        </w:rPr>
        <w:t>R</w:t>
      </w:r>
      <w:r w:rsidRPr="00780E51">
        <w:rPr>
          <w:color w:val="000000" w:themeColor="text1"/>
        </w:rPr>
        <w:t xml:space="preserve"> package and may differ slightly from those reported in the main text. In the main text we used the </w:t>
      </w:r>
      <w:r w:rsidRPr="00780E51">
        <w:rPr>
          <w:i/>
          <w:iCs/>
          <w:color w:val="000000" w:themeColor="text1"/>
        </w:rPr>
        <w:t>r2glmm</w:t>
      </w:r>
      <w:r w:rsidRPr="00780E51">
        <w:rPr>
          <w:color w:val="000000" w:themeColor="text1"/>
        </w:rPr>
        <w:t xml:space="preserve"> package for consistency with the semi-partial </w:t>
      </w:r>
      <w:r w:rsidRPr="00780E51">
        <w:rPr>
          <w:i/>
          <w:iCs/>
          <w:color w:val="000000" w:themeColor="text1"/>
        </w:rPr>
        <w:t>R</w:t>
      </w:r>
      <w:r w:rsidRPr="00780E51">
        <w:rPr>
          <w:i/>
          <w:iCs/>
          <w:color w:val="000000" w:themeColor="text1"/>
          <w:vertAlign w:val="superscript"/>
        </w:rPr>
        <w:t>2</w:t>
      </w:r>
      <w:r w:rsidRPr="00780E51">
        <w:rPr>
          <w:color w:val="000000" w:themeColor="text1"/>
        </w:rPr>
        <w:t xml:space="preserve"> values reported.</w:t>
      </w:r>
    </w:p>
    <w:p w14:paraId="67226EEF" w14:textId="77777777" w:rsidR="0021723E" w:rsidRDefault="0021723E" w:rsidP="00033476"/>
    <w:sectPr w:rsidR="00217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5F2"/>
    <w:rsid w:val="00002863"/>
    <w:rsid w:val="00033476"/>
    <w:rsid w:val="000D32AC"/>
    <w:rsid w:val="001818B2"/>
    <w:rsid w:val="001F40D9"/>
    <w:rsid w:val="002025F2"/>
    <w:rsid w:val="00204C95"/>
    <w:rsid w:val="0021723E"/>
    <w:rsid w:val="0035201E"/>
    <w:rsid w:val="003B4229"/>
    <w:rsid w:val="003B4F70"/>
    <w:rsid w:val="003E511F"/>
    <w:rsid w:val="00407F38"/>
    <w:rsid w:val="00433AA0"/>
    <w:rsid w:val="00433E4F"/>
    <w:rsid w:val="00452714"/>
    <w:rsid w:val="00493304"/>
    <w:rsid w:val="0049475B"/>
    <w:rsid w:val="004B5B9F"/>
    <w:rsid w:val="00500431"/>
    <w:rsid w:val="00512F70"/>
    <w:rsid w:val="00571678"/>
    <w:rsid w:val="00583116"/>
    <w:rsid w:val="005A7280"/>
    <w:rsid w:val="005C2D0F"/>
    <w:rsid w:val="005F6E0F"/>
    <w:rsid w:val="006062F1"/>
    <w:rsid w:val="00661116"/>
    <w:rsid w:val="006B0457"/>
    <w:rsid w:val="00710F72"/>
    <w:rsid w:val="007227E4"/>
    <w:rsid w:val="007B450B"/>
    <w:rsid w:val="007B6262"/>
    <w:rsid w:val="00801858"/>
    <w:rsid w:val="00822AD6"/>
    <w:rsid w:val="00827154"/>
    <w:rsid w:val="008372DF"/>
    <w:rsid w:val="008374A9"/>
    <w:rsid w:val="008F6F43"/>
    <w:rsid w:val="00907B58"/>
    <w:rsid w:val="00966A67"/>
    <w:rsid w:val="00996CE2"/>
    <w:rsid w:val="009B4526"/>
    <w:rsid w:val="009C5092"/>
    <w:rsid w:val="009E222B"/>
    <w:rsid w:val="009E347A"/>
    <w:rsid w:val="00A512FE"/>
    <w:rsid w:val="00A616CB"/>
    <w:rsid w:val="00A71EEB"/>
    <w:rsid w:val="00A770A5"/>
    <w:rsid w:val="00AC1A25"/>
    <w:rsid w:val="00AF63A7"/>
    <w:rsid w:val="00B34B63"/>
    <w:rsid w:val="00B65965"/>
    <w:rsid w:val="00BA439A"/>
    <w:rsid w:val="00BF68E4"/>
    <w:rsid w:val="00BF7540"/>
    <w:rsid w:val="00C06F43"/>
    <w:rsid w:val="00C23B36"/>
    <w:rsid w:val="00C50C92"/>
    <w:rsid w:val="00CC3962"/>
    <w:rsid w:val="00CD3FAF"/>
    <w:rsid w:val="00D13908"/>
    <w:rsid w:val="00D25614"/>
    <w:rsid w:val="00D54244"/>
    <w:rsid w:val="00D83CA3"/>
    <w:rsid w:val="00D95147"/>
    <w:rsid w:val="00DA165B"/>
    <w:rsid w:val="00DB47B8"/>
    <w:rsid w:val="00DB5B1C"/>
    <w:rsid w:val="00DD18AE"/>
    <w:rsid w:val="00E02B1A"/>
    <w:rsid w:val="00E078E9"/>
    <w:rsid w:val="00ED442C"/>
    <w:rsid w:val="00F10FA5"/>
    <w:rsid w:val="00F21ED0"/>
    <w:rsid w:val="00F63B6F"/>
    <w:rsid w:val="00FA496A"/>
    <w:rsid w:val="00FB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141C7"/>
  <w15:chartTrackingRefBased/>
  <w15:docId w15:val="{2F01F9D7-74AE-7B43-ADD4-2157F520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5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5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5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5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5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5F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71EE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07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742</Words>
  <Characters>3766</Characters>
  <Application>Microsoft Office Word</Application>
  <DocSecurity>0</DocSecurity>
  <Lines>114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, Anthony</dc:creator>
  <cp:keywords/>
  <dc:description/>
  <cp:lastModifiedBy>Sali, Anthony W</cp:lastModifiedBy>
  <cp:revision>9</cp:revision>
  <dcterms:created xsi:type="dcterms:W3CDTF">2026-02-25T15:40:00Z</dcterms:created>
  <dcterms:modified xsi:type="dcterms:W3CDTF">2026-03-06T20:37:00Z</dcterms:modified>
</cp:coreProperties>
</file>